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67A" w:rsidRDefault="00B8767A" w:rsidP="00B8767A">
      <w:r w:rsidRPr="00B8767A">
        <w:t xml:space="preserve">Supplementary Table </w:t>
      </w:r>
      <w:r>
        <w:t>1</w:t>
      </w:r>
      <w:r w:rsidRPr="00B8767A">
        <w:t xml:space="preserve">: Sociodemographic characteristics of (1) </w:t>
      </w:r>
      <w:r>
        <w:rPr>
          <w:rFonts w:eastAsia="Times New Roman" w:cstheme="minorHAnsi"/>
          <w:color w:val="000000"/>
          <w:sz w:val="20"/>
          <w:szCs w:val="20"/>
          <w:lang w:eastAsia="fr-BE"/>
        </w:rPr>
        <w:t>p</w:t>
      </w:r>
      <w:r>
        <w:rPr>
          <w:rFonts w:eastAsia="Times New Roman" w:cstheme="minorHAnsi"/>
          <w:color w:val="000000"/>
          <w:sz w:val="20"/>
          <w:szCs w:val="20"/>
          <w:lang w:eastAsia="fr-BE"/>
        </w:rPr>
        <w:t>articipants who dropped out from the 3-month cohort</w:t>
      </w:r>
      <w:r>
        <w:rPr>
          <w:rFonts w:eastAsia="Times New Roman" w:cstheme="minorHAnsi"/>
          <w:color w:val="000000"/>
          <w:sz w:val="20"/>
          <w:szCs w:val="20"/>
          <w:lang w:eastAsia="fr-BE"/>
        </w:rPr>
        <w:t xml:space="preserve"> and</w:t>
      </w:r>
      <w:r w:rsidRPr="00B8767A">
        <w:t xml:space="preserve"> (2) </w:t>
      </w:r>
      <w:r>
        <w:t>pa</w:t>
      </w:r>
      <w:r w:rsidRPr="00B8767A">
        <w:t>rticipants who completed the 3-month follow-up questionnaire</w:t>
      </w:r>
    </w:p>
    <w:tbl>
      <w:tblPr>
        <w:tblStyle w:val="PlainTable2"/>
        <w:tblW w:w="9350" w:type="dxa"/>
        <w:tblLook w:val="04A0" w:firstRow="1" w:lastRow="0" w:firstColumn="1" w:lastColumn="0" w:noHBand="0" w:noVBand="1"/>
      </w:tblPr>
      <w:tblGrid>
        <w:gridCol w:w="2830"/>
        <w:gridCol w:w="2552"/>
        <w:gridCol w:w="2551"/>
        <w:gridCol w:w="1417"/>
      </w:tblGrid>
      <w:tr w:rsidR="00BA7E41" w:rsidRPr="00F14B9C" w:rsidTr="00004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3"/>
          </w:tcPr>
          <w:p w:rsidR="00BA7E41" w:rsidRPr="001C3980" w:rsidRDefault="00BA7E41" w:rsidP="00B8767A">
            <w:pPr>
              <w:jc w:val="center"/>
              <w:rPr>
                <w:sz w:val="20"/>
                <w:szCs w:val="20"/>
              </w:rPr>
            </w:pPr>
            <w:r w:rsidRPr="001C3980">
              <w:rPr>
                <w:sz w:val="20"/>
                <w:szCs w:val="20"/>
              </w:rPr>
              <w:t>Follow-up of the cohort</w:t>
            </w:r>
          </w:p>
          <w:p w:rsidR="00BA7E41" w:rsidRPr="001C3980" w:rsidRDefault="00BA7E41" w:rsidP="001C398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1C3980">
              <w:rPr>
                <w:sz w:val="20"/>
                <w:szCs w:val="20"/>
              </w:rPr>
              <w:t>Time: 3 months after infection (from 29/07/21 to 01/11/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BA7E41" w:rsidRPr="001C3980" w:rsidRDefault="00BA7E41" w:rsidP="001C39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0C35" w:rsidRPr="00F14B9C" w:rsidTr="000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040C35" w:rsidRPr="00203177" w:rsidRDefault="00040C35" w:rsidP="00E62F91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2552" w:type="dxa"/>
          </w:tcPr>
          <w:p w:rsidR="00040C35" w:rsidRPr="00203177" w:rsidRDefault="00040C35" w:rsidP="0027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Participants who dropped out from the 3-month cohort</w:t>
            </w:r>
          </w:p>
        </w:tc>
        <w:tc>
          <w:tcPr>
            <w:tcW w:w="2551" w:type="dxa"/>
          </w:tcPr>
          <w:p w:rsidR="00040C35" w:rsidRPr="00203177" w:rsidRDefault="00040C35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Participants who completed th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-month</w:t>
            </w: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 follow-up questionnaire</w:t>
            </w:r>
          </w:p>
        </w:tc>
        <w:tc>
          <w:tcPr>
            <w:tcW w:w="1417" w:type="dxa"/>
            <w:vMerge w:val="restart"/>
          </w:tcPr>
          <w:p w:rsidR="00040C35" w:rsidRPr="00203177" w:rsidRDefault="00040C35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χ2 (p-value)</w:t>
            </w:r>
          </w:p>
        </w:tc>
      </w:tr>
      <w:tr w:rsidR="00040C35" w:rsidRPr="00F14B9C" w:rsidTr="00004E33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040C35" w:rsidRPr="00203177" w:rsidRDefault="00040C35" w:rsidP="00E62F91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2552" w:type="dxa"/>
          </w:tcPr>
          <w:p w:rsidR="00040C35" w:rsidRPr="00203177" w:rsidRDefault="00040C35" w:rsidP="00E62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n = 1,139</w:t>
            </w:r>
          </w:p>
        </w:tc>
        <w:tc>
          <w:tcPr>
            <w:tcW w:w="2551" w:type="dxa"/>
          </w:tcPr>
          <w:p w:rsidR="00040C35" w:rsidRPr="00203177" w:rsidRDefault="00040C35" w:rsidP="00E62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n = 2,101</w:t>
            </w:r>
          </w:p>
        </w:tc>
        <w:tc>
          <w:tcPr>
            <w:tcW w:w="1417" w:type="dxa"/>
            <w:vMerge/>
          </w:tcPr>
          <w:p w:rsidR="00040C35" w:rsidRPr="00203177" w:rsidRDefault="00040C35" w:rsidP="00E62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</w:tr>
      <w:tr w:rsidR="00BA7E41" w:rsidRPr="00F14B9C" w:rsidTr="000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BA7E41" w:rsidRPr="00004E33" w:rsidRDefault="00BA7E41" w:rsidP="001C398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</w:pPr>
            <w:r w:rsidRPr="00004E3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Age groups, n (%)</w:t>
            </w:r>
          </w:p>
          <w:p w:rsidR="00BA7E41" w:rsidRPr="00004E33" w:rsidRDefault="00BA7E41" w:rsidP="001C3980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</w:pPr>
            <w:r w:rsidRPr="00004E3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18-25</w:t>
            </w:r>
          </w:p>
          <w:p w:rsidR="00BA7E41" w:rsidRPr="00004E33" w:rsidRDefault="00BA7E41" w:rsidP="001C3980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</w:pPr>
            <w:r w:rsidRPr="00004E3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26-45</w:t>
            </w:r>
          </w:p>
          <w:p w:rsidR="00BA7E41" w:rsidRPr="00004E33" w:rsidRDefault="00BA7E41" w:rsidP="001C3980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</w:pPr>
            <w:r w:rsidRPr="00004E3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46-65</w:t>
            </w:r>
          </w:p>
          <w:p w:rsidR="00BA7E41" w:rsidRPr="00004E33" w:rsidRDefault="00BA7E41" w:rsidP="001C3980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004E3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66-85</w:t>
            </w:r>
          </w:p>
          <w:p w:rsidR="00BA7E41" w:rsidRPr="00004E33" w:rsidRDefault="00BA7E41" w:rsidP="001C3980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004E3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86+</w:t>
            </w:r>
          </w:p>
        </w:tc>
        <w:tc>
          <w:tcPr>
            <w:tcW w:w="2552" w:type="dxa"/>
          </w:tcPr>
          <w:p w:rsidR="00BA7E41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A7E41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3980">
              <w:rPr>
                <w:sz w:val="20"/>
                <w:szCs w:val="20"/>
              </w:rPr>
              <w:t>236</w:t>
            </w:r>
            <w:r>
              <w:rPr>
                <w:sz w:val="20"/>
                <w:szCs w:val="20"/>
              </w:rPr>
              <w:t xml:space="preserve"> (20.7)</w:t>
            </w:r>
          </w:p>
          <w:p w:rsidR="00BA7E41" w:rsidRPr="001C3980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3980">
              <w:rPr>
                <w:sz w:val="20"/>
                <w:szCs w:val="20"/>
              </w:rPr>
              <w:t>517</w:t>
            </w:r>
            <w:r>
              <w:rPr>
                <w:sz w:val="20"/>
                <w:szCs w:val="20"/>
              </w:rPr>
              <w:t xml:space="preserve"> (45.4)</w:t>
            </w:r>
          </w:p>
          <w:p w:rsidR="00BA7E41" w:rsidRPr="001C3980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3980">
              <w:rPr>
                <w:sz w:val="20"/>
                <w:szCs w:val="20"/>
              </w:rPr>
              <w:t>351</w:t>
            </w:r>
            <w:r>
              <w:rPr>
                <w:sz w:val="20"/>
                <w:szCs w:val="20"/>
              </w:rPr>
              <w:t xml:space="preserve"> (30.8)</w:t>
            </w:r>
          </w:p>
          <w:p w:rsidR="00BA7E41" w:rsidRPr="001C3980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3980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 (3.0)</w:t>
            </w:r>
          </w:p>
          <w:p w:rsidR="00BA7E41" w:rsidRPr="00203177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398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2551" w:type="dxa"/>
          </w:tcPr>
          <w:p w:rsidR="00BA7E41" w:rsidRPr="00F14B9C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  <w:p w:rsidR="00BA7E41" w:rsidRPr="00F14B9C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F14B9C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82 (13.4)</w:t>
            </w:r>
          </w:p>
          <w:p w:rsidR="00BA7E41" w:rsidRPr="00F14B9C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F14B9C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,010 (48.0)</w:t>
            </w:r>
          </w:p>
          <w:p w:rsidR="00BA7E41" w:rsidRPr="00F14B9C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F14B9C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60 (36.3)</w:t>
            </w:r>
          </w:p>
          <w:p w:rsidR="00BA7E41" w:rsidRPr="00F14B9C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F14B9C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7 (2.2)</w:t>
            </w:r>
          </w:p>
          <w:p w:rsidR="00BA7E41" w:rsidRPr="00F14B9C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B9C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 (0.1)</w:t>
            </w:r>
          </w:p>
        </w:tc>
        <w:tc>
          <w:tcPr>
            <w:tcW w:w="1417" w:type="dxa"/>
          </w:tcPr>
          <w:p w:rsidR="00BA7E41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  <w:p w:rsidR="00040C35" w:rsidRPr="00F14B9C" w:rsidRDefault="00040C35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3.6 (&lt;0.001)</w:t>
            </w:r>
          </w:p>
        </w:tc>
      </w:tr>
      <w:tr w:rsidR="00BA7E41" w:rsidRPr="00F14B9C" w:rsidTr="00004E3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BA7E41" w:rsidRPr="00004E33" w:rsidRDefault="00623E55" w:rsidP="001C3980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Sex</w:t>
            </w:r>
            <w:r w:rsidR="00BA7E41" w:rsidRPr="00004E3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, women, n (%)</w:t>
            </w:r>
          </w:p>
        </w:tc>
        <w:tc>
          <w:tcPr>
            <w:tcW w:w="2552" w:type="dxa"/>
          </w:tcPr>
          <w:p w:rsidR="00BA7E41" w:rsidRDefault="00BA7E41" w:rsidP="001C3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 (55.7)</w:t>
            </w:r>
          </w:p>
        </w:tc>
        <w:tc>
          <w:tcPr>
            <w:tcW w:w="2551" w:type="dxa"/>
          </w:tcPr>
          <w:p w:rsidR="00BA7E41" w:rsidRPr="00F14B9C" w:rsidRDefault="00BA7E41" w:rsidP="001C3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F14B9C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,315 (62.6)</w:t>
            </w:r>
          </w:p>
        </w:tc>
        <w:tc>
          <w:tcPr>
            <w:tcW w:w="1417" w:type="dxa"/>
          </w:tcPr>
          <w:p w:rsidR="00BA7E41" w:rsidRPr="00F14B9C" w:rsidRDefault="00040C35" w:rsidP="001C3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.4 (&lt;0.001)</w:t>
            </w:r>
          </w:p>
        </w:tc>
      </w:tr>
      <w:tr w:rsidR="00BA7E41" w:rsidRPr="00F14B9C" w:rsidTr="000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BA7E41" w:rsidRPr="00004E33" w:rsidRDefault="00BA7E41" w:rsidP="001C398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</w:pPr>
            <w:r w:rsidRPr="00004E3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Educational status, n (%)</w:t>
            </w:r>
          </w:p>
          <w:p w:rsidR="00BA7E41" w:rsidRPr="00004E33" w:rsidRDefault="00BA7E41" w:rsidP="001C3980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bookmarkStart w:id="0" w:name="_GoBack"/>
            <w:bookmarkEnd w:id="0"/>
            <w:r w:rsidRPr="00004E33">
              <w:rPr>
                <w:rFonts w:cstheme="minorHAnsi"/>
                <w:b w:val="0"/>
                <w:bCs w:val="0"/>
                <w:sz w:val="20"/>
                <w:szCs w:val="20"/>
              </w:rPr>
              <w:t>Secondary school or below</w:t>
            </w:r>
          </w:p>
          <w:p w:rsidR="00BA7E41" w:rsidRPr="00004E33" w:rsidRDefault="00BA7E41" w:rsidP="001C398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</w:pPr>
            <w:r w:rsidRPr="00004E33">
              <w:rPr>
                <w:rFonts w:cstheme="minorHAnsi"/>
                <w:b w:val="0"/>
                <w:bCs w:val="0"/>
                <w:sz w:val="20"/>
                <w:szCs w:val="20"/>
              </w:rPr>
              <w:t>Higher education</w:t>
            </w:r>
          </w:p>
        </w:tc>
        <w:tc>
          <w:tcPr>
            <w:tcW w:w="2552" w:type="dxa"/>
          </w:tcPr>
          <w:p w:rsidR="00BA7E41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34DD2" w:rsidRDefault="00C34DD2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27.9)</w:t>
            </w:r>
          </w:p>
          <w:p w:rsidR="00C34DD2" w:rsidRDefault="00C34DD2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 (72.1)</w:t>
            </w:r>
          </w:p>
        </w:tc>
        <w:tc>
          <w:tcPr>
            <w:tcW w:w="2551" w:type="dxa"/>
          </w:tcPr>
          <w:p w:rsidR="00C34DD2" w:rsidRDefault="00C34DD2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  <w:p w:rsidR="00BA7E41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92 (28.2)</w:t>
            </w:r>
          </w:p>
          <w:p w:rsidR="00BA7E41" w:rsidRPr="00F14B9C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509 (71.8)</w:t>
            </w:r>
          </w:p>
        </w:tc>
        <w:tc>
          <w:tcPr>
            <w:tcW w:w="1417" w:type="dxa"/>
          </w:tcPr>
          <w:p w:rsidR="00BA7E41" w:rsidRDefault="00BA7E41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  <w:p w:rsidR="00040C35" w:rsidRDefault="00040C35" w:rsidP="001C3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.02 (0.45)</w:t>
            </w:r>
          </w:p>
        </w:tc>
      </w:tr>
      <w:tr w:rsidR="00BA7E41" w:rsidRPr="00F14B9C" w:rsidTr="00004E33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BA7E41" w:rsidRPr="00004E33" w:rsidRDefault="00BA7E41" w:rsidP="00004E33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04E3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Chronic disease, </w:t>
            </w:r>
            <w:r w:rsidR="00004E33">
              <w:rPr>
                <w:rFonts w:cstheme="minorHAnsi"/>
                <w:b w:val="0"/>
                <w:bCs w:val="0"/>
                <w:sz w:val="20"/>
                <w:szCs w:val="20"/>
              </w:rPr>
              <w:t>y</w:t>
            </w:r>
            <w:r w:rsidRPr="00004E33">
              <w:rPr>
                <w:rFonts w:cstheme="minorHAnsi"/>
                <w:b w:val="0"/>
                <w:bCs w:val="0"/>
                <w:sz w:val="20"/>
                <w:szCs w:val="20"/>
              </w:rPr>
              <w:t>es, n (%)</w:t>
            </w:r>
          </w:p>
        </w:tc>
        <w:tc>
          <w:tcPr>
            <w:tcW w:w="2552" w:type="dxa"/>
          </w:tcPr>
          <w:p w:rsidR="00BA7E41" w:rsidRDefault="00C34DD2" w:rsidP="001C3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.4)</w:t>
            </w:r>
          </w:p>
        </w:tc>
        <w:tc>
          <w:tcPr>
            <w:tcW w:w="2551" w:type="dxa"/>
          </w:tcPr>
          <w:p w:rsidR="00BA7E41" w:rsidRDefault="00BA7E41" w:rsidP="001C3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7 (7.0)</w:t>
            </w:r>
          </w:p>
        </w:tc>
        <w:tc>
          <w:tcPr>
            <w:tcW w:w="1417" w:type="dxa"/>
          </w:tcPr>
          <w:p w:rsidR="00BA7E41" w:rsidRDefault="00040C35" w:rsidP="001C3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.15 (0.31)</w:t>
            </w:r>
          </w:p>
        </w:tc>
      </w:tr>
      <w:tr w:rsidR="00BA7E41" w:rsidRPr="00F14B9C" w:rsidTr="00004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BA7E41" w:rsidRPr="00004E33" w:rsidRDefault="00BA7E41" w:rsidP="00BA7E41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04E3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COVID-19 vaccination status at the time of infection </w:t>
            </w:r>
          </w:p>
          <w:p w:rsidR="00BA7E41" w:rsidRPr="00004E33" w:rsidRDefault="00BA7E41" w:rsidP="00BA7E41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04E3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None </w:t>
            </w:r>
          </w:p>
          <w:p w:rsidR="00BA7E41" w:rsidRPr="00004E33" w:rsidRDefault="00BA7E41" w:rsidP="00BA7E41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04E33">
              <w:rPr>
                <w:rFonts w:cstheme="minorHAnsi"/>
                <w:b w:val="0"/>
                <w:bCs w:val="0"/>
                <w:sz w:val="20"/>
                <w:szCs w:val="20"/>
              </w:rPr>
              <w:t>Partial</w:t>
            </w:r>
          </w:p>
          <w:p w:rsidR="00BA7E41" w:rsidRPr="00004E33" w:rsidRDefault="00BA7E41" w:rsidP="00BA7E41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04E33">
              <w:rPr>
                <w:rFonts w:cstheme="minorHAnsi"/>
                <w:b w:val="0"/>
                <w:bCs w:val="0"/>
                <w:sz w:val="20"/>
                <w:szCs w:val="20"/>
              </w:rPr>
              <w:t>Complete</w:t>
            </w:r>
          </w:p>
        </w:tc>
        <w:tc>
          <w:tcPr>
            <w:tcW w:w="2552" w:type="dxa"/>
          </w:tcPr>
          <w:p w:rsidR="00BA7E41" w:rsidRDefault="00BA7E41" w:rsidP="00BA7E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C34DD2" w:rsidRDefault="00C34DD2" w:rsidP="00BA7E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C34DD2" w:rsidRDefault="00A63430" w:rsidP="00BA7E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6</w:t>
            </w:r>
            <w:r w:rsidR="00C34DD2">
              <w:rPr>
                <w:rFonts w:cstheme="minorHAnsi"/>
                <w:sz w:val="20"/>
                <w:szCs w:val="20"/>
              </w:rPr>
              <w:t xml:space="preserve"> (33.0)</w:t>
            </w:r>
          </w:p>
          <w:p w:rsidR="00BA7E41" w:rsidRDefault="00C34DD2" w:rsidP="00BA7E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4 (10.9)</w:t>
            </w:r>
          </w:p>
          <w:p w:rsidR="00BA7E41" w:rsidRPr="009C1046" w:rsidRDefault="00A63430" w:rsidP="00C34D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9</w:t>
            </w:r>
            <w:r w:rsidR="00C34DD2">
              <w:rPr>
                <w:rFonts w:cstheme="minorHAnsi"/>
                <w:sz w:val="20"/>
                <w:szCs w:val="20"/>
              </w:rPr>
              <w:t xml:space="preserve"> (56.1)</w:t>
            </w:r>
          </w:p>
        </w:tc>
        <w:tc>
          <w:tcPr>
            <w:tcW w:w="2551" w:type="dxa"/>
          </w:tcPr>
          <w:p w:rsidR="00BA7E41" w:rsidRDefault="00BA7E41" w:rsidP="00BA7E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BA7E41" w:rsidRDefault="00BA7E41" w:rsidP="00BA7E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BA7E41" w:rsidRDefault="00BA7E41" w:rsidP="00BA7E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9 (32.3)</w:t>
            </w:r>
          </w:p>
          <w:p w:rsidR="00BA7E41" w:rsidRDefault="00BA7E41" w:rsidP="00BA7E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1 (11.5)</w:t>
            </w:r>
          </w:p>
          <w:p w:rsidR="00BA7E41" w:rsidRDefault="00BA7E41" w:rsidP="00BA7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cstheme="minorHAnsi"/>
                <w:sz w:val="20"/>
                <w:szCs w:val="20"/>
              </w:rPr>
              <w:t>1181 (56.2)</w:t>
            </w:r>
          </w:p>
        </w:tc>
        <w:tc>
          <w:tcPr>
            <w:tcW w:w="1417" w:type="dxa"/>
          </w:tcPr>
          <w:p w:rsidR="00BA7E41" w:rsidRDefault="00BA7E41" w:rsidP="00BA7E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040C35" w:rsidRDefault="00040C35" w:rsidP="00BA7E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040C35" w:rsidRDefault="00040C35" w:rsidP="00BA7E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33 (0.19) </w:t>
            </w:r>
          </w:p>
        </w:tc>
      </w:tr>
    </w:tbl>
    <w:p w:rsidR="00DF25B9" w:rsidRDefault="00DF25B9"/>
    <w:p w:rsidR="00203177" w:rsidRDefault="00203177"/>
    <w:sectPr w:rsidR="002031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906C6"/>
    <w:multiLevelType w:val="hybridMultilevel"/>
    <w:tmpl w:val="03D8B8A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4B59F0"/>
    <w:multiLevelType w:val="hybridMultilevel"/>
    <w:tmpl w:val="2D00A20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F11A15"/>
    <w:multiLevelType w:val="hybridMultilevel"/>
    <w:tmpl w:val="3EDA8DB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92F455A"/>
    <w:multiLevelType w:val="hybridMultilevel"/>
    <w:tmpl w:val="BBFEA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177"/>
    <w:rsid w:val="00004E33"/>
    <w:rsid w:val="00040C35"/>
    <w:rsid w:val="001C3980"/>
    <w:rsid w:val="00203177"/>
    <w:rsid w:val="00274A02"/>
    <w:rsid w:val="00623E55"/>
    <w:rsid w:val="00A63430"/>
    <w:rsid w:val="00B8767A"/>
    <w:rsid w:val="00BA7E41"/>
    <w:rsid w:val="00C34DD2"/>
    <w:rsid w:val="00DF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D53B8"/>
  <w15:chartTrackingRefBased/>
  <w15:docId w15:val="{C2B34111-A0B6-4FDF-9917-0267F85C9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1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203177"/>
    <w:pPr>
      <w:ind w:left="720"/>
      <w:contextualSpacing/>
    </w:pPr>
  </w:style>
  <w:style w:type="table" w:styleId="PlainTable2">
    <w:name w:val="Plain Table 2"/>
    <w:basedOn w:val="TableNormal"/>
    <w:uiPriority w:val="42"/>
    <w:rsid w:val="002031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3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177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03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8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mith</dc:creator>
  <cp:keywords/>
  <dc:description/>
  <cp:lastModifiedBy>Pierre Smith</cp:lastModifiedBy>
  <cp:revision>9</cp:revision>
  <dcterms:created xsi:type="dcterms:W3CDTF">2022-04-19T17:04:00Z</dcterms:created>
  <dcterms:modified xsi:type="dcterms:W3CDTF">2022-04-21T08:58:00Z</dcterms:modified>
</cp:coreProperties>
</file>